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5CEB" w:rsidRDefault="00925CEB" w:rsidP="00925CE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E5B05">
        <w:rPr>
          <w:rFonts w:ascii="Times New Roman" w:hAnsi="Times New Roman" w:cs="Times New Roman"/>
          <w:b/>
          <w:sz w:val="24"/>
          <w:szCs w:val="24"/>
        </w:rPr>
        <w:t>S</w:t>
      </w:r>
      <w:r w:rsidR="008724B4">
        <w:rPr>
          <w:rFonts w:ascii="Times New Roman" w:hAnsi="Times New Roman" w:cs="Times New Roman"/>
          <w:b/>
          <w:sz w:val="24"/>
          <w:szCs w:val="24"/>
        </w:rPr>
        <w:t>2</w:t>
      </w:r>
      <w:r w:rsidRPr="00EE5B05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4731A">
        <w:rPr>
          <w:rFonts w:ascii="Times New Roman" w:hAnsi="Times New Roman" w:cs="Times New Roman"/>
          <w:b/>
          <w:sz w:val="24"/>
          <w:szCs w:val="24"/>
        </w:rPr>
        <w:t xml:space="preserve">Nutritional status according to </w:t>
      </w:r>
      <w:r w:rsidRPr="00D43F58">
        <w:rPr>
          <w:rFonts w:ascii="Times New Roman" w:hAnsi="Times New Roman" w:cs="Times New Roman"/>
          <w:b/>
          <w:sz w:val="24"/>
          <w:szCs w:val="24"/>
        </w:rPr>
        <w:t>MNA Dimension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PlainTable12"/>
        <w:tblW w:w="5000" w:type="pct"/>
        <w:tblLayout w:type="fixed"/>
        <w:tblLook w:val="04A0" w:firstRow="1" w:lastRow="0" w:firstColumn="1" w:lastColumn="0" w:noHBand="0" w:noVBand="1"/>
      </w:tblPr>
      <w:tblGrid>
        <w:gridCol w:w="1886"/>
        <w:gridCol w:w="4320"/>
        <w:gridCol w:w="1888"/>
        <w:gridCol w:w="2072"/>
        <w:gridCol w:w="1709"/>
        <w:gridCol w:w="1075"/>
      </w:tblGrid>
      <w:tr w:rsidR="00925CEB" w:rsidRPr="009F5A65" w:rsidTr="003254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A Dimensions</w:t>
            </w:r>
          </w:p>
        </w:tc>
        <w:tc>
          <w:tcPr>
            <w:tcW w:w="1668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925CEB" w:rsidRPr="009F5A65" w:rsidRDefault="00925CEB" w:rsidP="00D96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729" w:type="pct"/>
            <w:tcBorders>
              <w:top w:val="single" w:sz="4" w:space="0" w:color="auto"/>
            </w:tcBorders>
            <w:vAlign w:val="center"/>
            <w:hideMark/>
          </w:tcPr>
          <w:p w:rsidR="00925CEB" w:rsidRDefault="00925CEB" w:rsidP="00D96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 nutritional</w:t>
            </w:r>
          </w:p>
          <w:p w:rsidR="00925CEB" w:rsidRPr="009F5A65" w:rsidRDefault="00925CEB" w:rsidP="00D96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27)</w:t>
            </w:r>
          </w:p>
        </w:tc>
        <w:tc>
          <w:tcPr>
            <w:tcW w:w="800" w:type="pct"/>
            <w:tcBorders>
              <w:top w:val="single" w:sz="4" w:space="0" w:color="auto"/>
            </w:tcBorders>
            <w:vAlign w:val="center"/>
            <w:hideMark/>
          </w:tcPr>
          <w:p w:rsidR="00925CEB" w:rsidRDefault="00925CEB" w:rsidP="00D96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risk of malnutrition</w:t>
            </w:r>
          </w:p>
          <w:p w:rsidR="00925CEB" w:rsidRPr="009F5A65" w:rsidRDefault="00925CEB" w:rsidP="00D96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157)</w:t>
            </w:r>
          </w:p>
        </w:tc>
        <w:tc>
          <w:tcPr>
            <w:tcW w:w="660" w:type="pct"/>
            <w:tcBorders>
              <w:top w:val="single" w:sz="4" w:space="0" w:color="auto"/>
            </w:tcBorders>
            <w:vAlign w:val="center"/>
            <w:hideMark/>
          </w:tcPr>
          <w:p w:rsidR="00925CEB" w:rsidRDefault="00925CEB" w:rsidP="00D96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nourished</w:t>
            </w:r>
          </w:p>
          <w:p w:rsidR="00925CEB" w:rsidRPr="009F5A65" w:rsidRDefault="00925CEB" w:rsidP="00D96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58)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25CEB" w:rsidRPr="009F5A65" w:rsidRDefault="00925CEB" w:rsidP="00D96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value</w:t>
            </w:r>
          </w:p>
        </w:tc>
      </w:tr>
      <w:tr w:rsidR="00925CEB" w:rsidRPr="009F5A65" w:rsidTr="0032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tcBorders>
              <w:bottom w:val="single" w:sz="4" w:space="0" w:color="auto"/>
            </w:tcBorders>
            <w:noWrap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vMerge/>
            <w:tcBorders>
              <w:bottom w:val="single" w:sz="4" w:space="0" w:color="auto"/>
            </w:tcBorders>
            <w:hideMark/>
          </w:tcPr>
          <w:p w:rsidR="00925CEB" w:rsidRPr="009F5A65" w:rsidRDefault="00925CEB" w:rsidP="00D96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29" w:type="pct"/>
            <w:tcBorders>
              <w:bottom w:val="single" w:sz="4" w:space="0" w:color="auto"/>
            </w:tcBorders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415" w:type="pct"/>
            <w:vMerge/>
            <w:tcBorders>
              <w:bottom w:val="single" w:sz="4" w:space="0" w:color="auto"/>
            </w:tcBorders>
            <w:hideMark/>
          </w:tcPr>
          <w:p w:rsidR="00925CEB" w:rsidRPr="009F5A65" w:rsidRDefault="00925CEB" w:rsidP="00D96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925CEB" w:rsidRPr="009F5A65" w:rsidTr="003254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 w:val="restart"/>
            <w:shd w:val="clear" w:color="auto" w:fill="F2F2F2" w:themeFill="background1" w:themeFillShade="F2"/>
            <w:vAlign w:val="center"/>
            <w:hideMark/>
          </w:tcPr>
          <w:p w:rsidR="00925CEB" w:rsidRPr="009F5A65" w:rsidRDefault="00925CEB" w:rsidP="00D96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etic assessment</w:t>
            </w:r>
          </w:p>
        </w:tc>
        <w:tc>
          <w:tcPr>
            <w:tcW w:w="4272" w:type="pct"/>
            <w:gridSpan w:val="5"/>
            <w:hideMark/>
          </w:tcPr>
          <w:p w:rsidR="00925CEB" w:rsidRPr="009F5A65" w:rsidRDefault="00925CEB" w:rsidP="00D96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ss of appetite</w:t>
            </w:r>
          </w:p>
        </w:tc>
      </w:tr>
      <w:tr w:rsidR="00925CEB" w:rsidRPr="009F5A65" w:rsidTr="0032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vere decrease </w:t>
            </w:r>
          </w:p>
        </w:tc>
        <w:tc>
          <w:tcPr>
            <w:tcW w:w="729" w:type="pct"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0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46.7)</w:t>
            </w:r>
          </w:p>
        </w:tc>
        <w:tc>
          <w:tcPr>
            <w:tcW w:w="66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53.3)</w:t>
            </w:r>
          </w:p>
        </w:tc>
        <w:tc>
          <w:tcPr>
            <w:tcW w:w="415" w:type="pct"/>
            <w:vMerge w:val="restart"/>
            <w:noWrap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25CEB" w:rsidRPr="009F5A65" w:rsidTr="003254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shd w:val="clear" w:color="auto" w:fill="F2F2F2" w:themeFill="background1" w:themeFillShade="F2"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erate decrease </w:t>
            </w:r>
          </w:p>
        </w:tc>
        <w:tc>
          <w:tcPr>
            <w:tcW w:w="729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8.9)</w:t>
            </w:r>
          </w:p>
        </w:tc>
        <w:tc>
          <w:tcPr>
            <w:tcW w:w="80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65.8)</w:t>
            </w:r>
          </w:p>
        </w:tc>
        <w:tc>
          <w:tcPr>
            <w:tcW w:w="66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25.3)</w:t>
            </w:r>
          </w:p>
        </w:tc>
        <w:tc>
          <w:tcPr>
            <w:tcW w:w="415" w:type="pct"/>
            <w:vMerge/>
            <w:hideMark/>
          </w:tcPr>
          <w:p w:rsidR="00925CEB" w:rsidRPr="009F5A65" w:rsidRDefault="00925CEB" w:rsidP="00D96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5CEB" w:rsidRPr="009F5A65" w:rsidTr="0032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decrease </w:t>
            </w:r>
          </w:p>
        </w:tc>
        <w:tc>
          <w:tcPr>
            <w:tcW w:w="729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16.9)</w:t>
            </w:r>
          </w:p>
        </w:tc>
        <w:tc>
          <w:tcPr>
            <w:tcW w:w="80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 (71.2)</w:t>
            </w:r>
          </w:p>
        </w:tc>
        <w:tc>
          <w:tcPr>
            <w:tcW w:w="66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1.9)</w:t>
            </w:r>
          </w:p>
        </w:tc>
        <w:tc>
          <w:tcPr>
            <w:tcW w:w="415" w:type="pct"/>
            <w:vMerge/>
            <w:hideMark/>
          </w:tcPr>
          <w:p w:rsidR="00925CEB" w:rsidRPr="009F5A65" w:rsidRDefault="00925CEB" w:rsidP="00D96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5CEB" w:rsidRPr="009F5A65" w:rsidTr="003254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shd w:val="clear" w:color="auto" w:fill="F2F2F2" w:themeFill="background1" w:themeFillShade="F2"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72" w:type="pct"/>
            <w:gridSpan w:val="5"/>
            <w:hideMark/>
          </w:tcPr>
          <w:p w:rsidR="00925CEB" w:rsidRPr="009F5A65" w:rsidRDefault="00925CEB" w:rsidP="00D96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ll meals/day</w:t>
            </w:r>
          </w:p>
        </w:tc>
      </w:tr>
      <w:tr w:rsidR="00925CEB" w:rsidRPr="009F5A65" w:rsidTr="0032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al</w:t>
            </w:r>
          </w:p>
        </w:tc>
        <w:tc>
          <w:tcPr>
            <w:tcW w:w="729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0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0</w:t>
            </w:r>
            <w:r w:rsidR="00F805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6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0</w:t>
            </w:r>
            <w:r w:rsidR="00F805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15" w:type="pct"/>
            <w:vMerge w:val="restart"/>
            <w:noWrap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25CEB" w:rsidRPr="009F5A65" w:rsidTr="003254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shd w:val="clear" w:color="auto" w:fill="F2F2F2" w:themeFill="background1" w:themeFillShade="F2"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meals</w:t>
            </w:r>
          </w:p>
        </w:tc>
        <w:tc>
          <w:tcPr>
            <w:tcW w:w="729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5.6)</w:t>
            </w:r>
          </w:p>
        </w:tc>
        <w:tc>
          <w:tcPr>
            <w:tcW w:w="80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(57.6)</w:t>
            </w:r>
          </w:p>
        </w:tc>
        <w:tc>
          <w:tcPr>
            <w:tcW w:w="66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36.8)</w:t>
            </w:r>
          </w:p>
        </w:tc>
        <w:tc>
          <w:tcPr>
            <w:tcW w:w="415" w:type="pct"/>
            <w:vMerge/>
            <w:hideMark/>
          </w:tcPr>
          <w:p w:rsidR="00925CEB" w:rsidRPr="009F5A65" w:rsidRDefault="00925CEB" w:rsidP="00D96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5CEB" w:rsidRPr="009F5A65" w:rsidTr="0032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meals</w:t>
            </w:r>
          </w:p>
        </w:tc>
        <w:tc>
          <w:tcPr>
            <w:tcW w:w="729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17.4)</w:t>
            </w:r>
          </w:p>
        </w:tc>
        <w:tc>
          <w:tcPr>
            <w:tcW w:w="80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 (73</w:t>
            </w:r>
            <w:r w:rsidR="00F805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6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9.6)</w:t>
            </w:r>
          </w:p>
        </w:tc>
        <w:tc>
          <w:tcPr>
            <w:tcW w:w="415" w:type="pct"/>
            <w:vMerge/>
            <w:hideMark/>
          </w:tcPr>
          <w:p w:rsidR="00925CEB" w:rsidRPr="009F5A65" w:rsidRDefault="00925CEB" w:rsidP="00D96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5CEB" w:rsidRPr="009F5A65" w:rsidTr="003254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shd w:val="clear" w:color="auto" w:fill="F2F2F2" w:themeFill="background1" w:themeFillShade="F2"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D96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≥ 1 serving of dairy products/day (Yes)</w:t>
            </w:r>
          </w:p>
        </w:tc>
        <w:tc>
          <w:tcPr>
            <w:tcW w:w="729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15.7)</w:t>
            </w:r>
          </w:p>
        </w:tc>
        <w:tc>
          <w:tcPr>
            <w:tcW w:w="80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(70.6)</w:t>
            </w:r>
          </w:p>
        </w:tc>
        <w:tc>
          <w:tcPr>
            <w:tcW w:w="66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3.7)</w:t>
            </w:r>
          </w:p>
        </w:tc>
        <w:tc>
          <w:tcPr>
            <w:tcW w:w="415" w:type="pct"/>
            <w:noWrap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925CEB" w:rsidRPr="009F5A65" w:rsidTr="0032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D96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≥ 2 servings of fruits/day (Yes)</w:t>
            </w:r>
          </w:p>
        </w:tc>
        <w:tc>
          <w:tcPr>
            <w:tcW w:w="729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13.8)</w:t>
            </w:r>
          </w:p>
        </w:tc>
        <w:tc>
          <w:tcPr>
            <w:tcW w:w="80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 (67.3)</w:t>
            </w:r>
          </w:p>
        </w:tc>
        <w:tc>
          <w:tcPr>
            <w:tcW w:w="66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18.9)</w:t>
            </w:r>
          </w:p>
        </w:tc>
        <w:tc>
          <w:tcPr>
            <w:tcW w:w="415" w:type="pct"/>
            <w:noWrap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25CEB" w:rsidRPr="009F5A65" w:rsidTr="003254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shd w:val="clear" w:color="auto" w:fill="F2F2F2" w:themeFill="background1" w:themeFillShade="F2"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72" w:type="pct"/>
            <w:gridSpan w:val="5"/>
            <w:hideMark/>
          </w:tcPr>
          <w:p w:rsidR="00925CEB" w:rsidRPr="009F5A65" w:rsidRDefault="00925CEB" w:rsidP="00D96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ily fluid intake (cups)</w:t>
            </w:r>
          </w:p>
        </w:tc>
      </w:tr>
      <w:tr w:rsidR="00925CEB" w:rsidRPr="009F5A65" w:rsidTr="0032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 3 </w:t>
            </w:r>
          </w:p>
        </w:tc>
        <w:tc>
          <w:tcPr>
            <w:tcW w:w="729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.9)</w:t>
            </w:r>
          </w:p>
        </w:tc>
        <w:tc>
          <w:tcPr>
            <w:tcW w:w="80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58.1)</w:t>
            </w:r>
          </w:p>
        </w:tc>
        <w:tc>
          <w:tcPr>
            <w:tcW w:w="66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39</w:t>
            </w:r>
            <w:r w:rsidR="00F805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15" w:type="pct"/>
            <w:vMerge w:val="restart"/>
            <w:noWrap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25CEB" w:rsidRPr="009F5A65" w:rsidTr="003254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shd w:val="clear" w:color="auto" w:fill="F2F2F2" w:themeFill="background1" w:themeFillShade="F2"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5</w:t>
            </w:r>
          </w:p>
        </w:tc>
        <w:tc>
          <w:tcPr>
            <w:tcW w:w="729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8</w:t>
            </w:r>
            <w:r w:rsidR="00F805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74.7)</w:t>
            </w:r>
          </w:p>
        </w:tc>
        <w:tc>
          <w:tcPr>
            <w:tcW w:w="66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7.3)</w:t>
            </w:r>
          </w:p>
        </w:tc>
        <w:tc>
          <w:tcPr>
            <w:tcW w:w="415" w:type="pct"/>
            <w:vMerge/>
            <w:hideMark/>
          </w:tcPr>
          <w:p w:rsidR="00925CEB" w:rsidRPr="009F5A65" w:rsidRDefault="00925CEB" w:rsidP="00D96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5CEB" w:rsidRPr="009F5A65" w:rsidTr="0032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5 </w:t>
            </w:r>
          </w:p>
        </w:tc>
        <w:tc>
          <w:tcPr>
            <w:tcW w:w="729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29</w:t>
            </w:r>
            <w:r w:rsidR="00F805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64.5)</w:t>
            </w:r>
          </w:p>
        </w:tc>
        <w:tc>
          <w:tcPr>
            <w:tcW w:w="66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6.5)</w:t>
            </w:r>
          </w:p>
        </w:tc>
        <w:tc>
          <w:tcPr>
            <w:tcW w:w="415" w:type="pct"/>
            <w:vMerge/>
            <w:hideMark/>
          </w:tcPr>
          <w:p w:rsidR="00925CEB" w:rsidRPr="009F5A65" w:rsidRDefault="00925CEB" w:rsidP="00D96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5CEB" w:rsidRPr="009F5A65" w:rsidTr="003254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shd w:val="clear" w:color="auto" w:fill="F2F2F2" w:themeFill="background1" w:themeFillShade="F2"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72" w:type="pct"/>
            <w:gridSpan w:val="5"/>
            <w:hideMark/>
          </w:tcPr>
          <w:p w:rsidR="00925CEB" w:rsidRPr="009F5A65" w:rsidRDefault="00925CEB" w:rsidP="00D96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 of feeding</w:t>
            </w:r>
          </w:p>
        </w:tc>
      </w:tr>
      <w:tr w:rsidR="00925CEB" w:rsidRPr="009F5A65" w:rsidTr="0032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able to self-feed</w:t>
            </w:r>
          </w:p>
        </w:tc>
        <w:tc>
          <w:tcPr>
            <w:tcW w:w="729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2.5)</w:t>
            </w:r>
          </w:p>
        </w:tc>
        <w:tc>
          <w:tcPr>
            <w:tcW w:w="80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7.5)</w:t>
            </w:r>
          </w:p>
        </w:tc>
        <w:tc>
          <w:tcPr>
            <w:tcW w:w="66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50</w:t>
            </w:r>
            <w:r w:rsidR="00F805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15" w:type="pct"/>
            <w:vMerge w:val="restart"/>
            <w:noWrap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925CEB" w:rsidRPr="009F5A65" w:rsidTr="003254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shd w:val="clear" w:color="auto" w:fill="F2F2F2" w:themeFill="background1" w:themeFillShade="F2"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fed with some difficulty</w:t>
            </w:r>
          </w:p>
        </w:tc>
        <w:tc>
          <w:tcPr>
            <w:tcW w:w="729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0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0</w:t>
            </w:r>
            <w:r w:rsidR="00F805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6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70</w:t>
            </w:r>
            <w:r w:rsidR="00F805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15" w:type="pct"/>
            <w:vMerge/>
            <w:hideMark/>
          </w:tcPr>
          <w:p w:rsidR="00925CEB" w:rsidRPr="009F5A65" w:rsidRDefault="00925CEB" w:rsidP="00D96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5CEB" w:rsidRPr="009F5A65" w:rsidTr="0032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fed without an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lem</w:t>
            </w:r>
          </w:p>
        </w:tc>
        <w:tc>
          <w:tcPr>
            <w:tcW w:w="729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11.6)</w:t>
            </w:r>
          </w:p>
        </w:tc>
        <w:tc>
          <w:tcPr>
            <w:tcW w:w="80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 (67.4)</w:t>
            </w:r>
          </w:p>
        </w:tc>
        <w:tc>
          <w:tcPr>
            <w:tcW w:w="66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21</w:t>
            </w:r>
            <w:r w:rsidR="00F805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15" w:type="pct"/>
            <w:vMerge/>
            <w:hideMark/>
          </w:tcPr>
          <w:p w:rsidR="00925CEB" w:rsidRPr="009F5A65" w:rsidRDefault="00925CEB" w:rsidP="00D96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5CEB" w:rsidRPr="009F5A65" w:rsidTr="003254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 w:val="restart"/>
            <w:vAlign w:val="bottom"/>
            <w:hideMark/>
          </w:tcPr>
          <w:p w:rsidR="00925CEB" w:rsidRPr="009F5A65" w:rsidRDefault="00925CEB" w:rsidP="00D96AA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ropometric assessment</w:t>
            </w:r>
          </w:p>
          <w:p w:rsidR="00925CEB" w:rsidRPr="009F5A65" w:rsidRDefault="00925CEB" w:rsidP="00D96AA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  <w:p w:rsidR="00925CEB" w:rsidRPr="009F5A65" w:rsidRDefault="00925CEB" w:rsidP="00D96AA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  <w:p w:rsidR="00925CEB" w:rsidRPr="009F5A65" w:rsidRDefault="00925CEB" w:rsidP="00D96AA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  <w:p w:rsidR="00925CEB" w:rsidRPr="009F5A65" w:rsidRDefault="00925CEB" w:rsidP="00D96AA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  <w:p w:rsidR="00925CEB" w:rsidRPr="009F5A65" w:rsidRDefault="00925CEB" w:rsidP="00D96AA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  <w:p w:rsidR="00925CEB" w:rsidRPr="009F5A65" w:rsidRDefault="00925CEB" w:rsidP="00D96AA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  <w:p w:rsidR="00925CEB" w:rsidRPr="009F5A65" w:rsidRDefault="00925CEB" w:rsidP="00D96AA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  <w:p w:rsidR="00925CEB" w:rsidRPr="009F5A65" w:rsidRDefault="00925CEB" w:rsidP="00D96AA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  <w:p w:rsidR="00925CEB" w:rsidRPr="009F5A65" w:rsidRDefault="00925CEB" w:rsidP="00D96AA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  <w:p w:rsidR="00925CEB" w:rsidRPr="009F5A65" w:rsidRDefault="00925CEB" w:rsidP="00D96AA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  <w:p w:rsidR="00925CEB" w:rsidRPr="009F5A65" w:rsidRDefault="00925CEB" w:rsidP="00D96AA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  <w:p w:rsidR="00925CEB" w:rsidRPr="009F5A65" w:rsidRDefault="00925CEB" w:rsidP="00D96AA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  <w:p w:rsidR="00925CEB" w:rsidRPr="009F5A65" w:rsidRDefault="00925CEB" w:rsidP="00D96AA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  <w:p w:rsidR="00925CEB" w:rsidRPr="009F5A65" w:rsidRDefault="00925CEB" w:rsidP="00D96AA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  <w:p w:rsidR="00925CEB" w:rsidRPr="009F5A65" w:rsidRDefault="00925CEB" w:rsidP="00D96AA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  <w:p w:rsidR="00925CEB" w:rsidRPr="009F5A65" w:rsidRDefault="00925CEB" w:rsidP="00D96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D96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BMI categories (Kg/m</w:t>
            </w:r>
            <w:r w:rsidRPr="009F5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9F5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29" w:type="pct"/>
            <w:noWrap/>
            <w:hideMark/>
          </w:tcPr>
          <w:p w:rsidR="00925CEB" w:rsidRPr="009F5A65" w:rsidRDefault="00925CEB" w:rsidP="00D96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00" w:type="pct"/>
            <w:noWrap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noWrap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5CEB" w:rsidRPr="009F5A65" w:rsidTr="0032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19</w:t>
            </w:r>
          </w:p>
        </w:tc>
        <w:tc>
          <w:tcPr>
            <w:tcW w:w="729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0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21 (38.2)</w:t>
            </w:r>
          </w:p>
        </w:tc>
        <w:tc>
          <w:tcPr>
            <w:tcW w:w="66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34 (61.8)</w:t>
            </w:r>
          </w:p>
        </w:tc>
        <w:tc>
          <w:tcPr>
            <w:tcW w:w="415" w:type="pct"/>
            <w:vMerge w:val="restart"/>
            <w:noWrap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25CEB" w:rsidRPr="009F5A65" w:rsidTr="003254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- &lt; 21</w:t>
            </w:r>
          </w:p>
        </w:tc>
        <w:tc>
          <w:tcPr>
            <w:tcW w:w="729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3 (5.4)</w:t>
            </w:r>
          </w:p>
        </w:tc>
        <w:tc>
          <w:tcPr>
            <w:tcW w:w="80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37 (66.1)</w:t>
            </w:r>
          </w:p>
        </w:tc>
        <w:tc>
          <w:tcPr>
            <w:tcW w:w="66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16 (28.6)</w:t>
            </w:r>
          </w:p>
        </w:tc>
        <w:tc>
          <w:tcPr>
            <w:tcW w:w="415" w:type="pct"/>
            <w:vMerge/>
            <w:hideMark/>
          </w:tcPr>
          <w:p w:rsidR="00925CEB" w:rsidRPr="009F5A65" w:rsidRDefault="00925CEB" w:rsidP="00D96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25CEB" w:rsidRPr="009F5A65" w:rsidTr="0032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- &lt; 23</w:t>
            </w:r>
          </w:p>
        </w:tc>
        <w:tc>
          <w:tcPr>
            <w:tcW w:w="729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5 (9.1)</w:t>
            </w:r>
          </w:p>
        </w:tc>
        <w:tc>
          <w:tcPr>
            <w:tcW w:w="80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48 (87.3)</w:t>
            </w:r>
          </w:p>
        </w:tc>
        <w:tc>
          <w:tcPr>
            <w:tcW w:w="66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2 (3.6)</w:t>
            </w:r>
          </w:p>
        </w:tc>
        <w:tc>
          <w:tcPr>
            <w:tcW w:w="415" w:type="pct"/>
            <w:vMerge/>
            <w:hideMark/>
          </w:tcPr>
          <w:p w:rsidR="00925CEB" w:rsidRPr="009F5A65" w:rsidRDefault="00925CEB" w:rsidP="00D96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25CEB" w:rsidRPr="009F5A65" w:rsidTr="003254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23</w:t>
            </w:r>
          </w:p>
        </w:tc>
        <w:tc>
          <w:tcPr>
            <w:tcW w:w="729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19 (25</w:t>
            </w:r>
            <w:r w:rsidR="00F8056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0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51 (67.1)</w:t>
            </w:r>
          </w:p>
        </w:tc>
        <w:tc>
          <w:tcPr>
            <w:tcW w:w="66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6 (7.9)</w:t>
            </w:r>
          </w:p>
        </w:tc>
        <w:tc>
          <w:tcPr>
            <w:tcW w:w="415" w:type="pct"/>
            <w:vMerge/>
            <w:hideMark/>
          </w:tcPr>
          <w:p w:rsidR="00925CEB" w:rsidRPr="009F5A65" w:rsidRDefault="00925CEB" w:rsidP="00D96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25CEB" w:rsidRPr="009F5A65" w:rsidTr="0032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D96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lf</w:t>
            </w:r>
            <w:r w:rsidRPr="009F5A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circumference (cm)</w:t>
            </w:r>
          </w:p>
        </w:tc>
        <w:tc>
          <w:tcPr>
            <w:tcW w:w="729" w:type="pct"/>
            <w:noWrap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0" w:type="pct"/>
            <w:noWrap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0" w:type="pct"/>
            <w:noWrap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5" w:type="pct"/>
            <w:noWrap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25CEB" w:rsidRPr="009F5A65" w:rsidTr="003254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31</w:t>
            </w:r>
          </w:p>
        </w:tc>
        <w:tc>
          <w:tcPr>
            <w:tcW w:w="729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6 (3.8)</w:t>
            </w:r>
          </w:p>
        </w:tc>
        <w:tc>
          <w:tcPr>
            <w:tcW w:w="80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102 (65</w:t>
            </w:r>
            <w:r w:rsidR="00F8056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66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49 (31.2)</w:t>
            </w:r>
          </w:p>
        </w:tc>
        <w:tc>
          <w:tcPr>
            <w:tcW w:w="415" w:type="pct"/>
            <w:vMerge w:val="restart"/>
            <w:noWrap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25CEB" w:rsidRPr="009F5A65" w:rsidTr="0032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31</w:t>
            </w:r>
          </w:p>
        </w:tc>
        <w:tc>
          <w:tcPr>
            <w:tcW w:w="729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21 (24.7)</w:t>
            </w:r>
          </w:p>
        </w:tc>
        <w:tc>
          <w:tcPr>
            <w:tcW w:w="80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55 (64.7)</w:t>
            </w:r>
          </w:p>
        </w:tc>
        <w:tc>
          <w:tcPr>
            <w:tcW w:w="66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9 (10.6)</w:t>
            </w:r>
          </w:p>
        </w:tc>
        <w:tc>
          <w:tcPr>
            <w:tcW w:w="415" w:type="pct"/>
            <w:vMerge/>
            <w:hideMark/>
          </w:tcPr>
          <w:p w:rsidR="00925CEB" w:rsidRPr="009F5A65" w:rsidRDefault="00925CEB" w:rsidP="00D96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25CEB" w:rsidRPr="009F5A65" w:rsidTr="003254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D96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d-arm circumference (cm)</w:t>
            </w:r>
          </w:p>
        </w:tc>
        <w:tc>
          <w:tcPr>
            <w:tcW w:w="729" w:type="pct"/>
            <w:noWrap/>
            <w:hideMark/>
          </w:tcPr>
          <w:p w:rsidR="00925CEB" w:rsidRPr="009F5A65" w:rsidRDefault="00925CEB" w:rsidP="00D96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00" w:type="pct"/>
            <w:noWrap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noWrap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5CEB" w:rsidRPr="009F5A65" w:rsidTr="0032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1</w:t>
            </w:r>
          </w:p>
        </w:tc>
        <w:tc>
          <w:tcPr>
            <w:tcW w:w="729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1 (2.7)</w:t>
            </w:r>
          </w:p>
        </w:tc>
        <w:tc>
          <w:tcPr>
            <w:tcW w:w="80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19 (51.4)</w:t>
            </w:r>
          </w:p>
        </w:tc>
        <w:tc>
          <w:tcPr>
            <w:tcW w:w="66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17 (45.9)</w:t>
            </w:r>
          </w:p>
        </w:tc>
        <w:tc>
          <w:tcPr>
            <w:tcW w:w="415" w:type="pct"/>
            <w:noWrap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25CEB" w:rsidRPr="009F5A65" w:rsidTr="003254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- 22</w:t>
            </w:r>
          </w:p>
        </w:tc>
        <w:tc>
          <w:tcPr>
            <w:tcW w:w="729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3 (4.8)</w:t>
            </w:r>
          </w:p>
        </w:tc>
        <w:tc>
          <w:tcPr>
            <w:tcW w:w="80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41 (66.1)</w:t>
            </w:r>
          </w:p>
        </w:tc>
        <w:tc>
          <w:tcPr>
            <w:tcW w:w="66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18 (29</w:t>
            </w:r>
            <w:r w:rsidR="00F8056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15" w:type="pct"/>
            <w:noWrap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25CEB" w:rsidRPr="009F5A65" w:rsidTr="0032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2</w:t>
            </w:r>
          </w:p>
        </w:tc>
        <w:tc>
          <w:tcPr>
            <w:tcW w:w="729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23 (16.1)</w:t>
            </w:r>
          </w:p>
        </w:tc>
        <w:tc>
          <w:tcPr>
            <w:tcW w:w="80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97 (67.8)</w:t>
            </w:r>
          </w:p>
        </w:tc>
        <w:tc>
          <w:tcPr>
            <w:tcW w:w="66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</w:rPr>
              <w:t>23 (16.1)</w:t>
            </w:r>
          </w:p>
        </w:tc>
        <w:tc>
          <w:tcPr>
            <w:tcW w:w="415" w:type="pct"/>
            <w:noWrap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25CEB" w:rsidRPr="009F5A65" w:rsidTr="003254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D96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 loss (past 3 months)</w:t>
            </w:r>
          </w:p>
        </w:tc>
        <w:tc>
          <w:tcPr>
            <w:tcW w:w="729" w:type="pct"/>
            <w:noWrap/>
            <w:hideMark/>
          </w:tcPr>
          <w:p w:rsidR="00925CEB" w:rsidRPr="009F5A65" w:rsidRDefault="00925CEB" w:rsidP="00D96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00" w:type="pct"/>
            <w:noWrap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  <w:noWrap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noWrap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5CEB" w:rsidRPr="009F5A65" w:rsidTr="0032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 loss (&gt;3 kg)</w:t>
            </w:r>
          </w:p>
        </w:tc>
        <w:tc>
          <w:tcPr>
            <w:tcW w:w="729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0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48.7)</w:t>
            </w:r>
          </w:p>
        </w:tc>
        <w:tc>
          <w:tcPr>
            <w:tcW w:w="66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51.3)</w:t>
            </w:r>
          </w:p>
        </w:tc>
        <w:tc>
          <w:tcPr>
            <w:tcW w:w="415" w:type="pct"/>
            <w:vMerge w:val="restart"/>
            <w:noWrap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25CEB" w:rsidRPr="009F5A65" w:rsidTr="003254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 loss (1 - 3 kg)</w:t>
            </w:r>
          </w:p>
        </w:tc>
        <w:tc>
          <w:tcPr>
            <w:tcW w:w="729" w:type="pct"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7.7)</w:t>
            </w:r>
          </w:p>
        </w:tc>
        <w:tc>
          <w:tcPr>
            <w:tcW w:w="800" w:type="pct"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64.1)</w:t>
            </w:r>
          </w:p>
        </w:tc>
        <w:tc>
          <w:tcPr>
            <w:tcW w:w="660" w:type="pct"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28.2)</w:t>
            </w:r>
          </w:p>
        </w:tc>
        <w:tc>
          <w:tcPr>
            <w:tcW w:w="415" w:type="pct"/>
            <w:vMerge/>
            <w:hideMark/>
          </w:tcPr>
          <w:p w:rsidR="00925CEB" w:rsidRPr="009F5A65" w:rsidRDefault="00925CEB" w:rsidP="00D96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5CEB" w:rsidRPr="009F5A65" w:rsidTr="0032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es not know</w:t>
            </w:r>
          </w:p>
        </w:tc>
        <w:tc>
          <w:tcPr>
            <w:tcW w:w="729" w:type="pct"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3.7)</w:t>
            </w:r>
          </w:p>
        </w:tc>
        <w:tc>
          <w:tcPr>
            <w:tcW w:w="800" w:type="pct"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 (74.3)</w:t>
            </w:r>
          </w:p>
        </w:tc>
        <w:tc>
          <w:tcPr>
            <w:tcW w:w="660" w:type="pct"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22</w:t>
            </w:r>
            <w:r w:rsidR="00F805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15" w:type="pct"/>
            <w:vMerge/>
            <w:hideMark/>
          </w:tcPr>
          <w:p w:rsidR="00925CEB" w:rsidRPr="009F5A65" w:rsidRDefault="00925CEB" w:rsidP="00D96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5CEB" w:rsidRPr="009F5A65" w:rsidTr="003254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weight loss</w:t>
            </w:r>
          </w:p>
        </w:tc>
        <w:tc>
          <w:tcPr>
            <w:tcW w:w="729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36.4)</w:t>
            </w:r>
          </w:p>
        </w:tc>
        <w:tc>
          <w:tcPr>
            <w:tcW w:w="80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58.2)</w:t>
            </w:r>
          </w:p>
        </w:tc>
        <w:tc>
          <w:tcPr>
            <w:tcW w:w="66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5.5)</w:t>
            </w:r>
          </w:p>
        </w:tc>
        <w:tc>
          <w:tcPr>
            <w:tcW w:w="415" w:type="pct"/>
            <w:vMerge/>
            <w:hideMark/>
          </w:tcPr>
          <w:p w:rsidR="00925CEB" w:rsidRPr="009F5A65" w:rsidRDefault="00925CEB" w:rsidP="00D96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5CEB" w:rsidRPr="009F5A65" w:rsidTr="0032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 w:val="restart"/>
            <w:vAlign w:val="center"/>
            <w:hideMark/>
          </w:tcPr>
          <w:p w:rsidR="00925CEB" w:rsidRPr="009F5A65" w:rsidRDefault="00925CEB" w:rsidP="00D96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al assessment</w:t>
            </w:r>
          </w:p>
        </w:tc>
        <w:tc>
          <w:tcPr>
            <w:tcW w:w="1668" w:type="pct"/>
            <w:hideMark/>
          </w:tcPr>
          <w:p w:rsidR="00925CEB" w:rsidRPr="009F5A65" w:rsidRDefault="00925CEB" w:rsidP="00D96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sychological</w:t>
            </w: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F5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ss (past 3 months)</w:t>
            </w:r>
          </w:p>
        </w:tc>
        <w:tc>
          <w:tcPr>
            <w:tcW w:w="729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7)</w:t>
            </w:r>
          </w:p>
        </w:tc>
        <w:tc>
          <w:tcPr>
            <w:tcW w:w="80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41.4)</w:t>
            </w:r>
          </w:p>
        </w:tc>
        <w:tc>
          <w:tcPr>
            <w:tcW w:w="66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56.9)</w:t>
            </w:r>
          </w:p>
        </w:tc>
        <w:tc>
          <w:tcPr>
            <w:tcW w:w="415" w:type="pct"/>
            <w:noWrap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25CEB" w:rsidRPr="009F5A65" w:rsidTr="003254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vAlign w:val="center"/>
            <w:hideMark/>
          </w:tcPr>
          <w:p w:rsidR="00925CEB" w:rsidRPr="009F5A65" w:rsidRDefault="00925CEB" w:rsidP="00D96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72" w:type="pct"/>
            <w:gridSpan w:val="5"/>
            <w:hideMark/>
          </w:tcPr>
          <w:p w:rsidR="00925CEB" w:rsidRPr="009F5A65" w:rsidRDefault="00925CEB" w:rsidP="00D96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uropsychological problems</w:t>
            </w:r>
          </w:p>
        </w:tc>
      </w:tr>
      <w:tr w:rsidR="00925CEB" w:rsidRPr="009F5A65" w:rsidTr="0032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vAlign w:val="center"/>
            <w:hideMark/>
          </w:tcPr>
          <w:p w:rsidR="00925CEB" w:rsidRPr="009F5A65" w:rsidRDefault="00925CEB" w:rsidP="00D96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vere dementia </w:t>
            </w:r>
          </w:p>
        </w:tc>
        <w:tc>
          <w:tcPr>
            <w:tcW w:w="729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0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27.8)</w:t>
            </w:r>
          </w:p>
        </w:tc>
        <w:tc>
          <w:tcPr>
            <w:tcW w:w="66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72.2)</w:t>
            </w:r>
          </w:p>
        </w:tc>
        <w:tc>
          <w:tcPr>
            <w:tcW w:w="415" w:type="pct"/>
            <w:vMerge w:val="restart"/>
            <w:noWrap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25CEB" w:rsidRPr="009F5A65" w:rsidTr="003254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vAlign w:val="center"/>
            <w:hideMark/>
          </w:tcPr>
          <w:p w:rsidR="00925CEB" w:rsidRPr="009F5A65" w:rsidRDefault="00925CEB" w:rsidP="00D96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 dementia</w:t>
            </w:r>
          </w:p>
        </w:tc>
        <w:tc>
          <w:tcPr>
            <w:tcW w:w="729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  <w:tc>
          <w:tcPr>
            <w:tcW w:w="80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67</w:t>
            </w:r>
            <w:r w:rsidR="00F805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6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31.9)</w:t>
            </w:r>
          </w:p>
        </w:tc>
        <w:tc>
          <w:tcPr>
            <w:tcW w:w="415" w:type="pct"/>
            <w:vMerge/>
            <w:hideMark/>
          </w:tcPr>
          <w:p w:rsidR="00925CEB" w:rsidRPr="009F5A65" w:rsidRDefault="00925CEB" w:rsidP="00D96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5CEB" w:rsidRPr="009F5A65" w:rsidTr="0032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vAlign w:val="center"/>
            <w:hideMark/>
          </w:tcPr>
          <w:p w:rsidR="00925CEB" w:rsidRPr="009F5A65" w:rsidRDefault="00925CEB" w:rsidP="00D96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729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19.5)</w:t>
            </w:r>
          </w:p>
        </w:tc>
        <w:tc>
          <w:tcPr>
            <w:tcW w:w="80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 (68.4)</w:t>
            </w:r>
          </w:p>
        </w:tc>
        <w:tc>
          <w:tcPr>
            <w:tcW w:w="66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12</w:t>
            </w:r>
            <w:r w:rsidR="00F805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15" w:type="pct"/>
            <w:vMerge/>
            <w:hideMark/>
          </w:tcPr>
          <w:p w:rsidR="00925CEB" w:rsidRPr="009F5A65" w:rsidRDefault="00925CEB" w:rsidP="00D96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5CEB" w:rsidRPr="009F5A65" w:rsidTr="003254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 w:val="restart"/>
            <w:vAlign w:val="center"/>
            <w:hideMark/>
          </w:tcPr>
          <w:p w:rsidR="00925CEB" w:rsidRPr="009F5A65" w:rsidRDefault="00925CEB" w:rsidP="00D96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jective assessment</w:t>
            </w:r>
          </w:p>
        </w:tc>
        <w:tc>
          <w:tcPr>
            <w:tcW w:w="4272" w:type="pct"/>
            <w:gridSpan w:val="5"/>
            <w:hideMark/>
          </w:tcPr>
          <w:p w:rsidR="00925CEB" w:rsidRPr="009F5A65" w:rsidRDefault="00925CEB" w:rsidP="00D96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lf-perceived nutritional status</w:t>
            </w:r>
          </w:p>
        </w:tc>
      </w:tr>
      <w:tr w:rsidR="00925CEB" w:rsidRPr="009F5A65" w:rsidTr="0032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nourished</w:t>
            </w:r>
          </w:p>
        </w:tc>
        <w:tc>
          <w:tcPr>
            <w:tcW w:w="729" w:type="pct"/>
            <w:noWrap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00" w:type="pct"/>
            <w:noWrap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23.8)</w:t>
            </w:r>
          </w:p>
        </w:tc>
        <w:tc>
          <w:tcPr>
            <w:tcW w:w="660" w:type="pct"/>
            <w:noWrap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76.2)</w:t>
            </w:r>
          </w:p>
        </w:tc>
        <w:tc>
          <w:tcPr>
            <w:tcW w:w="415" w:type="pct"/>
            <w:vMerge w:val="restart"/>
            <w:noWrap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25CEB" w:rsidRPr="009F5A65" w:rsidTr="003254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ertain </w:t>
            </w:r>
          </w:p>
        </w:tc>
        <w:tc>
          <w:tcPr>
            <w:tcW w:w="729" w:type="pct"/>
            <w:noWrap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5.3)</w:t>
            </w:r>
          </w:p>
        </w:tc>
        <w:tc>
          <w:tcPr>
            <w:tcW w:w="800" w:type="pct"/>
            <w:noWrap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77.2)</w:t>
            </w:r>
          </w:p>
        </w:tc>
        <w:tc>
          <w:tcPr>
            <w:tcW w:w="660" w:type="pct"/>
            <w:noWrap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17.5)</w:t>
            </w:r>
          </w:p>
        </w:tc>
        <w:tc>
          <w:tcPr>
            <w:tcW w:w="415" w:type="pct"/>
            <w:vMerge/>
            <w:hideMark/>
          </w:tcPr>
          <w:p w:rsidR="00925CEB" w:rsidRPr="009F5A65" w:rsidRDefault="00925CEB" w:rsidP="00D96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5CEB" w:rsidRPr="009F5A65" w:rsidTr="0032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nutritional problem</w:t>
            </w:r>
          </w:p>
        </w:tc>
        <w:tc>
          <w:tcPr>
            <w:tcW w:w="729" w:type="pct"/>
            <w:noWrap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16.8)</w:t>
            </w:r>
          </w:p>
        </w:tc>
        <w:tc>
          <w:tcPr>
            <w:tcW w:w="800" w:type="pct"/>
            <w:noWrap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 (72</w:t>
            </w:r>
            <w:r w:rsidR="00F805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60" w:type="pct"/>
            <w:noWrap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11.2)</w:t>
            </w:r>
          </w:p>
        </w:tc>
        <w:tc>
          <w:tcPr>
            <w:tcW w:w="415" w:type="pct"/>
            <w:vMerge/>
            <w:hideMark/>
          </w:tcPr>
          <w:p w:rsidR="00925CEB" w:rsidRPr="009F5A65" w:rsidRDefault="00925CEB" w:rsidP="00D96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5CEB" w:rsidRPr="009F5A65" w:rsidTr="003254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72" w:type="pct"/>
            <w:gridSpan w:val="5"/>
            <w:hideMark/>
          </w:tcPr>
          <w:p w:rsidR="00925CEB" w:rsidRPr="009F5A65" w:rsidRDefault="00925CEB" w:rsidP="00D96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lf-perceived health status</w:t>
            </w:r>
          </w:p>
        </w:tc>
      </w:tr>
      <w:tr w:rsidR="00925CEB" w:rsidRPr="009F5A65" w:rsidTr="0032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s good</w:t>
            </w:r>
          </w:p>
        </w:tc>
        <w:tc>
          <w:tcPr>
            <w:tcW w:w="729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6</w:t>
            </w:r>
            <w:r w:rsidR="00087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49.4)</w:t>
            </w:r>
          </w:p>
        </w:tc>
        <w:tc>
          <w:tcPr>
            <w:tcW w:w="66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(44.6)</w:t>
            </w:r>
          </w:p>
        </w:tc>
        <w:tc>
          <w:tcPr>
            <w:tcW w:w="415" w:type="pct"/>
            <w:vMerge w:val="restart"/>
            <w:noWrap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25CEB" w:rsidRPr="009F5A65" w:rsidTr="003254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es not know</w:t>
            </w:r>
          </w:p>
        </w:tc>
        <w:tc>
          <w:tcPr>
            <w:tcW w:w="729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2.5)</w:t>
            </w:r>
          </w:p>
        </w:tc>
        <w:tc>
          <w:tcPr>
            <w:tcW w:w="80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70</w:t>
            </w:r>
            <w:r w:rsidR="00087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6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7.5)</w:t>
            </w:r>
          </w:p>
        </w:tc>
        <w:tc>
          <w:tcPr>
            <w:tcW w:w="415" w:type="pct"/>
            <w:vMerge/>
            <w:hideMark/>
          </w:tcPr>
          <w:p w:rsidR="00925CEB" w:rsidRPr="009F5A65" w:rsidRDefault="00925CEB" w:rsidP="00D96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5CEB" w:rsidRPr="009F5A65" w:rsidTr="0032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 good</w:t>
            </w:r>
          </w:p>
        </w:tc>
        <w:tc>
          <w:tcPr>
            <w:tcW w:w="729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11.2)</w:t>
            </w:r>
          </w:p>
        </w:tc>
        <w:tc>
          <w:tcPr>
            <w:tcW w:w="80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 (75.7)</w:t>
            </w:r>
          </w:p>
        </w:tc>
        <w:tc>
          <w:tcPr>
            <w:tcW w:w="66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3.1)</w:t>
            </w:r>
          </w:p>
        </w:tc>
        <w:tc>
          <w:tcPr>
            <w:tcW w:w="415" w:type="pct"/>
            <w:vMerge/>
            <w:hideMark/>
          </w:tcPr>
          <w:p w:rsidR="00925CEB" w:rsidRPr="009F5A65" w:rsidRDefault="00925CEB" w:rsidP="00D96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5CEB" w:rsidRPr="009F5A65" w:rsidTr="003254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pct"/>
            <w:vMerge/>
            <w:hideMark/>
          </w:tcPr>
          <w:p w:rsidR="00925CEB" w:rsidRPr="009F5A65" w:rsidRDefault="00925CEB" w:rsidP="00D96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8" w:type="pct"/>
            <w:hideMark/>
          </w:tcPr>
          <w:p w:rsidR="00925CEB" w:rsidRPr="009F5A65" w:rsidRDefault="00925CEB" w:rsidP="001A3F6F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ter</w:t>
            </w:r>
          </w:p>
        </w:tc>
        <w:tc>
          <w:tcPr>
            <w:tcW w:w="729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41.7)</w:t>
            </w:r>
          </w:p>
        </w:tc>
        <w:tc>
          <w:tcPr>
            <w:tcW w:w="80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58.3)</w:t>
            </w:r>
          </w:p>
        </w:tc>
        <w:tc>
          <w:tcPr>
            <w:tcW w:w="660" w:type="pct"/>
            <w:noWrap/>
            <w:vAlign w:val="center"/>
            <w:hideMark/>
          </w:tcPr>
          <w:p w:rsidR="00925CEB" w:rsidRPr="009F5A65" w:rsidRDefault="00925CEB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5A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15" w:type="pct"/>
            <w:vMerge/>
            <w:hideMark/>
          </w:tcPr>
          <w:p w:rsidR="00925CEB" w:rsidRPr="009F5A65" w:rsidRDefault="00925CEB" w:rsidP="00D96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925CEB" w:rsidRPr="00341C40" w:rsidRDefault="00925CEB" w:rsidP="00925CEB">
      <w:pPr>
        <w:rPr>
          <w:sz w:val="18"/>
        </w:rPr>
      </w:pPr>
      <w:r w:rsidRPr="00341C40">
        <w:rPr>
          <w:rFonts w:ascii="Times New Roman" w:hAnsi="Times New Roman"/>
          <w:sz w:val="20"/>
          <w:szCs w:val="24"/>
        </w:rPr>
        <w:t xml:space="preserve">Abbreviations: </w:t>
      </w:r>
      <w:r w:rsidRPr="00341C40">
        <w:rPr>
          <w:rFonts w:ascii="Times New Roman" w:hAnsi="Times New Roman" w:cs="Times New Roman"/>
          <w:sz w:val="20"/>
          <w:szCs w:val="24"/>
        </w:rPr>
        <w:t>MNA, mini nutritional assessment; BMI</w:t>
      </w:r>
      <w:r w:rsidRPr="00341C40">
        <w:rPr>
          <w:rFonts w:ascii="Times New Roman" w:hAnsi="Times New Roman"/>
          <w:sz w:val="20"/>
          <w:szCs w:val="24"/>
        </w:rPr>
        <w:t>, body mass index;</w:t>
      </w:r>
      <w:r w:rsidRPr="00341C40">
        <w:rPr>
          <w:sz w:val="18"/>
        </w:rPr>
        <w:t xml:space="preserve"> </w:t>
      </w:r>
      <w:r w:rsidRPr="00341C40">
        <w:rPr>
          <w:rFonts w:ascii="Times New Roman" w:hAnsi="Times New Roman"/>
          <w:sz w:val="20"/>
          <w:szCs w:val="24"/>
        </w:rPr>
        <w:t>kg, kilogram</w:t>
      </w:r>
      <w:r>
        <w:rPr>
          <w:rFonts w:ascii="Times New Roman" w:hAnsi="Times New Roman"/>
          <w:sz w:val="20"/>
          <w:szCs w:val="24"/>
        </w:rPr>
        <w:t xml:space="preserve">; m, meter; cm, centimeter </w:t>
      </w:r>
      <w:r w:rsidRPr="00341C40">
        <w:rPr>
          <w:rFonts w:ascii="Times New Roman" w:hAnsi="Times New Roman"/>
          <w:sz w:val="20"/>
          <w:szCs w:val="24"/>
        </w:rPr>
        <w:t xml:space="preserve"> </w:t>
      </w:r>
    </w:p>
    <w:p w:rsidR="0066164A" w:rsidRPr="00925CEB" w:rsidRDefault="00BF29BA" w:rsidP="00925CEB">
      <w:r w:rsidRPr="00925CEB">
        <w:t xml:space="preserve"> </w:t>
      </w:r>
    </w:p>
    <w:sectPr w:rsidR="0066164A" w:rsidRPr="00925CEB" w:rsidSect="005176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IxMDMBUobGZuaWlko6SsGpxcWZ+XkgBaa1ANqpJWgsAAAA"/>
  </w:docVars>
  <w:rsids>
    <w:rsidRoot w:val="00A1555C"/>
    <w:rsid w:val="00000ED1"/>
    <w:rsid w:val="00016D68"/>
    <w:rsid w:val="0003614B"/>
    <w:rsid w:val="0004731A"/>
    <w:rsid w:val="00055434"/>
    <w:rsid w:val="00087BCA"/>
    <w:rsid w:val="000A12AE"/>
    <w:rsid w:val="000B29A8"/>
    <w:rsid w:val="000C61A2"/>
    <w:rsid w:val="001311FC"/>
    <w:rsid w:val="001713B6"/>
    <w:rsid w:val="00176F74"/>
    <w:rsid w:val="001812FC"/>
    <w:rsid w:val="00186C01"/>
    <w:rsid w:val="001A3F6F"/>
    <w:rsid w:val="001E0509"/>
    <w:rsid w:val="00206B9D"/>
    <w:rsid w:val="00236F8B"/>
    <w:rsid w:val="00272C42"/>
    <w:rsid w:val="00290368"/>
    <w:rsid w:val="00301ECD"/>
    <w:rsid w:val="0032510F"/>
    <w:rsid w:val="0032542C"/>
    <w:rsid w:val="00341C40"/>
    <w:rsid w:val="00355B8E"/>
    <w:rsid w:val="003771C1"/>
    <w:rsid w:val="003B6FA3"/>
    <w:rsid w:val="00412A52"/>
    <w:rsid w:val="00425AD6"/>
    <w:rsid w:val="00462951"/>
    <w:rsid w:val="004702F3"/>
    <w:rsid w:val="004B0551"/>
    <w:rsid w:val="004B4A06"/>
    <w:rsid w:val="004C14C6"/>
    <w:rsid w:val="004C370C"/>
    <w:rsid w:val="004F50BE"/>
    <w:rsid w:val="00501A2D"/>
    <w:rsid w:val="00515027"/>
    <w:rsid w:val="00517656"/>
    <w:rsid w:val="00526157"/>
    <w:rsid w:val="005466B3"/>
    <w:rsid w:val="005C61C8"/>
    <w:rsid w:val="005C6E93"/>
    <w:rsid w:val="005E0A73"/>
    <w:rsid w:val="005F7BB4"/>
    <w:rsid w:val="0064304F"/>
    <w:rsid w:val="00645D82"/>
    <w:rsid w:val="0066164A"/>
    <w:rsid w:val="006D056B"/>
    <w:rsid w:val="00703FD8"/>
    <w:rsid w:val="0071051F"/>
    <w:rsid w:val="007C0722"/>
    <w:rsid w:val="007E0E80"/>
    <w:rsid w:val="007E3D5D"/>
    <w:rsid w:val="0080581B"/>
    <w:rsid w:val="00816A95"/>
    <w:rsid w:val="00837EEA"/>
    <w:rsid w:val="00864E97"/>
    <w:rsid w:val="008715B0"/>
    <w:rsid w:val="008724B4"/>
    <w:rsid w:val="008760A5"/>
    <w:rsid w:val="008917D6"/>
    <w:rsid w:val="008A6D66"/>
    <w:rsid w:val="008E7B45"/>
    <w:rsid w:val="00921360"/>
    <w:rsid w:val="00925CEB"/>
    <w:rsid w:val="00946FE4"/>
    <w:rsid w:val="009D1300"/>
    <w:rsid w:val="009F5A65"/>
    <w:rsid w:val="00A1555C"/>
    <w:rsid w:val="00A222CB"/>
    <w:rsid w:val="00A67C71"/>
    <w:rsid w:val="00A76BCD"/>
    <w:rsid w:val="00A818D0"/>
    <w:rsid w:val="00AC1C68"/>
    <w:rsid w:val="00AD36B2"/>
    <w:rsid w:val="00B403D1"/>
    <w:rsid w:val="00B63F3A"/>
    <w:rsid w:val="00B74AB5"/>
    <w:rsid w:val="00B84965"/>
    <w:rsid w:val="00B9269C"/>
    <w:rsid w:val="00BB483C"/>
    <w:rsid w:val="00BF29BA"/>
    <w:rsid w:val="00C24E97"/>
    <w:rsid w:val="00CD52FF"/>
    <w:rsid w:val="00D43F58"/>
    <w:rsid w:val="00DC2DDB"/>
    <w:rsid w:val="00DD5896"/>
    <w:rsid w:val="00DE74BA"/>
    <w:rsid w:val="00DF7B26"/>
    <w:rsid w:val="00E148FE"/>
    <w:rsid w:val="00F30ED4"/>
    <w:rsid w:val="00F63683"/>
    <w:rsid w:val="00F6507F"/>
    <w:rsid w:val="00F80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0B0271-C199-48C8-A752-B2FCA2362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25CE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72C42"/>
  </w:style>
  <w:style w:type="table" w:styleId="GridTable1Light-Accent3">
    <w:name w:val="Grid Table 1 Light Accent 3"/>
    <w:basedOn w:val="TableNormal"/>
    <w:uiPriority w:val="46"/>
    <w:rsid w:val="00703FD8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1812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4F50B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2">
    <w:name w:val="Plain Table 12"/>
    <w:basedOn w:val="TableNormal"/>
    <w:uiPriority w:val="41"/>
    <w:rsid w:val="00925CE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82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368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IT</Company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una Ghimire</dc:creator>
  <cp:keywords/>
  <dc:description/>
  <cp:lastModifiedBy>Saruna Ghimire</cp:lastModifiedBy>
  <cp:revision>17</cp:revision>
  <dcterms:created xsi:type="dcterms:W3CDTF">2016-03-26T21:34:00Z</dcterms:created>
  <dcterms:modified xsi:type="dcterms:W3CDTF">2016-12-03T02:34:00Z</dcterms:modified>
</cp:coreProperties>
</file>